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576FC4" w14:textId="5C186FDF" w:rsidR="00C73817" w:rsidRDefault="00446DE1">
      <w:pPr>
        <w:spacing w:before="0" w:after="0"/>
      </w:pPr>
      <w:r>
        <w:rPr>
          <w:rFonts w:asciiTheme="minorHAnsi" w:hAnsiTheme="minorHAnsi" w:cstheme="minorHAnsi"/>
          <w:b/>
          <w:bCs/>
        </w:rPr>
        <w:t>Supplementa</w:t>
      </w:r>
      <w:r>
        <w:rPr>
          <w:rFonts w:asciiTheme="minorHAnsi" w:hAnsiTheme="minorHAnsi" w:cstheme="minorHAnsi"/>
          <w:b/>
          <w:bCs/>
        </w:rPr>
        <w:t>l Digital Content</w:t>
      </w:r>
      <w:r>
        <w:rPr>
          <w:rFonts w:asciiTheme="minorHAnsi" w:hAnsiTheme="minorHAnsi" w:cstheme="minorHAnsi"/>
          <w:b/>
          <w:bCs/>
        </w:rPr>
        <w:t xml:space="preserve"> 2</w:t>
      </w:r>
      <w:r w:rsidRPr="00604ECF">
        <w:rPr>
          <w:rFonts w:asciiTheme="minorHAnsi" w:hAnsiTheme="minorHAnsi" w:cstheme="minorHAnsi"/>
          <w:b/>
          <w:bCs/>
        </w:rPr>
        <w:t xml:space="preserve">. </w:t>
      </w:r>
      <w:r w:rsidRPr="00446DE1">
        <w:rPr>
          <w:rFonts w:asciiTheme="minorHAnsi" w:hAnsiTheme="minorHAnsi" w:cstheme="minorHAnsi"/>
        </w:rPr>
        <w:t>Grading parameters of included patients according to EBMT severity grading.</w:t>
      </w:r>
    </w:p>
    <w:p w14:paraId="5466FFB6" w14:textId="77777777" w:rsidR="00446DE1" w:rsidRDefault="00446DE1">
      <w:pPr>
        <w:spacing w:before="0" w:after="0"/>
      </w:pPr>
    </w:p>
    <w:tbl>
      <w:tblPr>
        <w:tblW w:w="6096" w:type="dxa"/>
        <w:tblInd w:w="1693" w:type="dxa"/>
        <w:tblLayout w:type="fixed"/>
        <w:tblLook w:val="0400" w:firstRow="0" w:lastRow="0" w:firstColumn="0" w:lastColumn="0" w:noHBand="0" w:noVBand="1"/>
      </w:tblPr>
      <w:tblGrid>
        <w:gridCol w:w="3686"/>
        <w:gridCol w:w="2410"/>
      </w:tblGrid>
      <w:tr w:rsidR="00C73817" w14:paraId="69E7CE1A" w14:textId="77777777" w:rsidTr="00C55708">
        <w:trPr>
          <w:trHeight w:val="248"/>
        </w:trPr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D64B9F" w14:textId="77777777" w:rsidR="00C73817" w:rsidRPr="00935330" w:rsidRDefault="00C73817" w:rsidP="00C55708">
            <w:pPr>
              <w:spacing w:before="0" w:after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Grading parameters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1FD2D4" w14:textId="77777777" w:rsidR="00C73817" w:rsidRPr="00935330" w:rsidRDefault="00C73817" w:rsidP="00C55708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93533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 = 11</w:t>
            </w:r>
          </w:p>
        </w:tc>
      </w:tr>
      <w:tr w:rsidR="00C73817" w14:paraId="71C20706" w14:textId="77777777" w:rsidTr="00C55708">
        <w:trPr>
          <w:trHeight w:val="421"/>
        </w:trPr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CDAB965" w14:textId="77777777" w:rsidR="00C73817" w:rsidRPr="00935330" w:rsidRDefault="00C73817" w:rsidP="00C55708">
            <w:pPr>
              <w:spacing w:before="0" w:after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ST/ALT increase</w:t>
            </w:r>
          </w:p>
          <w:p w14:paraId="6E0764DB" w14:textId="77777777" w:rsidR="00C73817" w:rsidRPr="00935330" w:rsidRDefault="00C73817" w:rsidP="00C55708">
            <w:pPr>
              <w:spacing w:before="0"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gt;2x and &lt;5x</w:t>
            </w:r>
          </w:p>
          <w:p w14:paraId="2CB5077E" w14:textId="77777777" w:rsidR="00C73817" w:rsidRPr="00935330" w:rsidRDefault="00C73817" w:rsidP="00C55708">
            <w:pPr>
              <w:spacing w:before="0"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gt; 5x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7ED2FD6" w14:textId="77777777" w:rsidR="00C73817" w:rsidRPr="00935330" w:rsidRDefault="00C73817" w:rsidP="00C55708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  <w:p w14:paraId="2150EE06" w14:textId="77777777" w:rsidR="00C73817" w:rsidRPr="00935330" w:rsidRDefault="00C73817" w:rsidP="00C55708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Pr="0093533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9.1</w:t>
            </w:r>
            <w:r w:rsidRPr="00935330">
              <w:rPr>
                <w:rFonts w:ascii="Calibri" w:hAnsi="Calibri" w:cs="Calibri"/>
                <w:color w:val="000000"/>
                <w:sz w:val="18"/>
                <w:szCs w:val="18"/>
              </w:rPr>
              <w:t>%)</w:t>
            </w:r>
          </w:p>
          <w:p w14:paraId="38C82862" w14:textId="77777777" w:rsidR="00C73817" w:rsidRPr="00935330" w:rsidRDefault="00C73817" w:rsidP="00C55708">
            <w:pPr>
              <w:spacing w:before="0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  <w:r w:rsidRPr="0093533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91</w:t>
            </w:r>
            <w:r w:rsidRPr="00935330">
              <w:rPr>
                <w:rFonts w:ascii="Calibri" w:hAnsi="Calibri" w:cs="Calibri"/>
                <w:color w:val="000000"/>
                <w:sz w:val="18"/>
                <w:szCs w:val="18"/>
              </w:rPr>
              <w:t>%)</w:t>
            </w:r>
          </w:p>
        </w:tc>
      </w:tr>
      <w:tr w:rsidR="00C73817" w14:paraId="6AA0D958" w14:textId="77777777" w:rsidTr="00C55708">
        <w:trPr>
          <w:trHeight w:val="322"/>
        </w:trPr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B945FB3" w14:textId="77777777" w:rsidR="00C73817" w:rsidRDefault="00C73817" w:rsidP="00C55708">
            <w:pPr>
              <w:spacing w:before="0" w:after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Persistent RT</w:t>
            </w:r>
          </w:p>
          <w:p w14:paraId="46282CDF" w14:textId="77777777" w:rsidR="00C73817" w:rsidRPr="00907D36" w:rsidRDefault="00C73817" w:rsidP="00C55708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907D36">
              <w:rPr>
                <w:rFonts w:ascii="Calibri" w:hAnsi="Calibri" w:cs="Calibri"/>
                <w:sz w:val="18"/>
                <w:szCs w:val="18"/>
              </w:rPr>
              <w:t>3-7 days</w:t>
            </w:r>
          </w:p>
          <w:p w14:paraId="0E4E2E7F" w14:textId="77777777" w:rsidR="00C73817" w:rsidRPr="00907D36" w:rsidRDefault="00C73817" w:rsidP="00C55708">
            <w:pPr>
              <w:spacing w:before="0" w:after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07D36">
              <w:rPr>
                <w:rFonts w:ascii="Calibri" w:hAnsi="Calibri" w:cs="Calibri"/>
                <w:sz w:val="18"/>
                <w:szCs w:val="18"/>
              </w:rPr>
              <w:t>&gt; 7 days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85A7C8D" w14:textId="77777777" w:rsidR="00C73817" w:rsidRDefault="00C73817" w:rsidP="00C55708">
            <w:pPr>
              <w:spacing w:before="0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726912D3" w14:textId="77777777" w:rsidR="00C73817" w:rsidRDefault="00C73817" w:rsidP="00C55708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 (27.3%)</w:t>
            </w:r>
          </w:p>
          <w:p w14:paraId="44040E2E" w14:textId="77777777" w:rsidR="00C73817" w:rsidRPr="00935330" w:rsidRDefault="00C73817" w:rsidP="00C55708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 (72.7%)</w:t>
            </w:r>
          </w:p>
        </w:tc>
      </w:tr>
      <w:tr w:rsidR="00C73817" w14:paraId="30AA9755" w14:textId="77777777" w:rsidTr="00C55708">
        <w:trPr>
          <w:trHeight w:val="322"/>
        </w:trPr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7BEEE9E" w14:textId="77777777" w:rsidR="00C73817" w:rsidRDefault="00C73817" w:rsidP="00C55708">
            <w:pPr>
              <w:spacing w:before="0" w:after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Bilirubin &gt; 2 mg/dl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2D50196" w14:textId="77777777" w:rsidR="00C73817" w:rsidRDefault="00C73817" w:rsidP="00C55708">
            <w:pPr>
              <w:spacing w:before="0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0 (91%)</w:t>
            </w:r>
          </w:p>
        </w:tc>
      </w:tr>
      <w:tr w:rsidR="00C73817" w14:paraId="0DEA9011" w14:textId="77777777" w:rsidTr="00C55708">
        <w:trPr>
          <w:trHeight w:val="322"/>
        </w:trPr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B7C686E" w14:textId="77777777" w:rsidR="00C73817" w:rsidRDefault="00C73817" w:rsidP="00C55708">
            <w:pPr>
              <w:spacing w:before="0" w:after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Ascites</w:t>
            </w:r>
          </w:p>
          <w:p w14:paraId="0EBF018E" w14:textId="77777777" w:rsidR="00C73817" w:rsidRPr="00907D36" w:rsidRDefault="00C73817" w:rsidP="00C55708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907D36">
              <w:rPr>
                <w:rFonts w:ascii="Calibri" w:hAnsi="Calibri" w:cs="Calibri"/>
                <w:sz w:val="18"/>
                <w:szCs w:val="18"/>
              </w:rPr>
              <w:t>Moderate</w:t>
            </w:r>
          </w:p>
          <w:p w14:paraId="50AB63E6" w14:textId="77777777" w:rsidR="00C73817" w:rsidRDefault="00C73817" w:rsidP="00C55708">
            <w:pPr>
              <w:spacing w:before="0" w:after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07D36">
              <w:rPr>
                <w:rFonts w:ascii="Calibri" w:hAnsi="Calibri" w:cs="Calibri"/>
                <w:sz w:val="18"/>
                <w:szCs w:val="18"/>
              </w:rPr>
              <w:t>Necessity for paracentesis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245B0D" w14:textId="77777777" w:rsidR="00C73817" w:rsidRDefault="00C73817" w:rsidP="00C55708">
            <w:pPr>
              <w:spacing w:before="0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3FC5DC29" w14:textId="77777777" w:rsidR="00C73817" w:rsidRDefault="00C73817" w:rsidP="00C55708">
            <w:pPr>
              <w:spacing w:before="0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 (36.4%)</w:t>
            </w:r>
          </w:p>
          <w:p w14:paraId="249BF3F4" w14:textId="77777777" w:rsidR="00C73817" w:rsidRDefault="00C73817" w:rsidP="00C55708">
            <w:pPr>
              <w:spacing w:before="0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 (63.7%)</w:t>
            </w:r>
          </w:p>
        </w:tc>
      </w:tr>
      <w:tr w:rsidR="00C73817" w14:paraId="43D810A5" w14:textId="77777777" w:rsidTr="00C55708">
        <w:trPr>
          <w:trHeight w:val="322"/>
        </w:trPr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AA58708" w14:textId="77777777" w:rsidR="00C73817" w:rsidRDefault="00C73817" w:rsidP="00C55708">
            <w:pPr>
              <w:spacing w:before="0" w:after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Bilirubin doubling within 48h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B3A3A37" w14:textId="77777777" w:rsidR="00C73817" w:rsidRDefault="00C73817" w:rsidP="00C55708">
            <w:pPr>
              <w:spacing w:before="0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 (63.7%)</w:t>
            </w:r>
          </w:p>
        </w:tc>
      </w:tr>
      <w:tr w:rsidR="00C73817" w14:paraId="26007379" w14:textId="77777777" w:rsidTr="00C55708">
        <w:trPr>
          <w:trHeight w:val="322"/>
        </w:trPr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3035A6A" w14:textId="77777777" w:rsidR="00C73817" w:rsidRDefault="00C73817" w:rsidP="00C55708">
            <w:pPr>
              <w:spacing w:before="0" w:after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Coagulation</w:t>
            </w:r>
          </w:p>
          <w:p w14:paraId="42B0717E" w14:textId="77777777" w:rsidR="00C73817" w:rsidRPr="007E1816" w:rsidRDefault="00C73817" w:rsidP="00C55708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7E1816">
              <w:rPr>
                <w:rFonts w:ascii="Calibri" w:hAnsi="Calibri" w:cs="Calibri"/>
                <w:sz w:val="18"/>
                <w:szCs w:val="18"/>
              </w:rPr>
              <w:t>Impaired</w:t>
            </w:r>
          </w:p>
          <w:p w14:paraId="05FED893" w14:textId="77777777" w:rsidR="00C73817" w:rsidRDefault="00C73817" w:rsidP="00C55708">
            <w:pPr>
              <w:spacing w:before="0" w:after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E1816">
              <w:rPr>
                <w:rFonts w:ascii="Calibri" w:hAnsi="Calibri" w:cs="Calibri"/>
                <w:sz w:val="18"/>
                <w:szCs w:val="18"/>
              </w:rPr>
              <w:t>Impaired with need for replacement of CF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C7452A" w14:textId="77777777" w:rsidR="00C73817" w:rsidRDefault="00C73817" w:rsidP="00C55708">
            <w:pPr>
              <w:spacing w:before="0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23B513DB" w14:textId="77777777" w:rsidR="00C73817" w:rsidRDefault="00C73817" w:rsidP="00C55708">
            <w:pPr>
              <w:spacing w:before="0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0 (91%)</w:t>
            </w:r>
          </w:p>
          <w:p w14:paraId="74C789DA" w14:textId="77777777" w:rsidR="00C73817" w:rsidRDefault="00C73817" w:rsidP="00C55708">
            <w:pPr>
              <w:spacing w:before="0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 (81.8%)</w:t>
            </w:r>
          </w:p>
        </w:tc>
      </w:tr>
      <w:tr w:rsidR="00C73817" w14:paraId="0709CC42" w14:textId="77777777" w:rsidTr="00C55708">
        <w:trPr>
          <w:trHeight w:val="322"/>
        </w:trPr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A5AA56C" w14:textId="77777777" w:rsidR="00C73817" w:rsidRDefault="00C73817" w:rsidP="00C55708">
            <w:pPr>
              <w:spacing w:before="0" w:after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Renal function (eGFR)</w:t>
            </w:r>
          </w:p>
          <w:p w14:paraId="0289107B" w14:textId="77777777" w:rsidR="00C73817" w:rsidRPr="003874A1" w:rsidRDefault="00C73817" w:rsidP="00C55708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3874A1">
              <w:rPr>
                <w:rFonts w:ascii="Calibri" w:hAnsi="Calibri" w:cs="Calibri"/>
                <w:sz w:val="18"/>
                <w:szCs w:val="18"/>
              </w:rPr>
              <w:t>Normal</w:t>
            </w:r>
          </w:p>
          <w:p w14:paraId="5F49F5E7" w14:textId="77777777" w:rsidR="00C73817" w:rsidRPr="003874A1" w:rsidRDefault="00C73817" w:rsidP="00C55708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3874A1">
              <w:rPr>
                <w:rFonts w:ascii="Calibri" w:hAnsi="Calibri" w:cs="Calibri"/>
                <w:sz w:val="18"/>
                <w:szCs w:val="18"/>
              </w:rPr>
              <w:t>Mildly altered</w:t>
            </w:r>
          </w:p>
          <w:p w14:paraId="336B9A1A" w14:textId="77777777" w:rsidR="00C73817" w:rsidRDefault="00C73817" w:rsidP="00C55708">
            <w:pPr>
              <w:spacing w:before="0" w:after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874A1">
              <w:rPr>
                <w:rFonts w:ascii="Calibri" w:hAnsi="Calibri" w:cs="Calibri"/>
                <w:sz w:val="18"/>
                <w:szCs w:val="18"/>
              </w:rPr>
              <w:t>Moderate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203B99A" w14:textId="77777777" w:rsidR="00C73817" w:rsidRDefault="00C73817" w:rsidP="00C55708">
            <w:pPr>
              <w:spacing w:before="0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23F420D7" w14:textId="77777777" w:rsidR="00C73817" w:rsidRDefault="00C73817" w:rsidP="00C55708">
            <w:pPr>
              <w:spacing w:before="0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 (63.7%)</w:t>
            </w:r>
          </w:p>
          <w:p w14:paraId="679C8E0D" w14:textId="77777777" w:rsidR="00C73817" w:rsidRDefault="00C73817" w:rsidP="00C55708">
            <w:pPr>
              <w:spacing w:before="0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 (18.2%)</w:t>
            </w:r>
          </w:p>
          <w:p w14:paraId="7C028088" w14:textId="77777777" w:rsidR="00C73817" w:rsidRDefault="00C73817" w:rsidP="00C55708">
            <w:pPr>
              <w:spacing w:before="0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 (18.2%)</w:t>
            </w:r>
          </w:p>
        </w:tc>
      </w:tr>
      <w:tr w:rsidR="00C73817" w14:paraId="32E77A5B" w14:textId="77777777" w:rsidTr="00C55708">
        <w:trPr>
          <w:trHeight w:val="322"/>
        </w:trPr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DEDB434" w14:textId="77777777" w:rsidR="00C73817" w:rsidRDefault="00C73817" w:rsidP="00C55708">
            <w:pPr>
              <w:spacing w:before="0" w:after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Pulmonary function (O</w:t>
            </w:r>
            <w:r w:rsidRPr="00F17979">
              <w:rPr>
                <w:rFonts w:ascii="Calibri" w:hAnsi="Calibri" w:cs="Calibri"/>
                <w:b/>
                <w:bCs/>
                <w:sz w:val="18"/>
                <w:szCs w:val="18"/>
                <w:vertAlign w:val="subscript"/>
              </w:rPr>
              <w:t>2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requirement)</w:t>
            </w:r>
          </w:p>
          <w:p w14:paraId="4326F985" w14:textId="77777777" w:rsidR="00C73817" w:rsidRPr="009D2603" w:rsidRDefault="00C73817" w:rsidP="00C55708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9D2603">
              <w:rPr>
                <w:rFonts w:ascii="Calibri" w:hAnsi="Calibri" w:cs="Calibri"/>
                <w:sz w:val="18"/>
                <w:szCs w:val="18"/>
              </w:rPr>
              <w:t>&lt; 2 L/min</w:t>
            </w:r>
          </w:p>
          <w:p w14:paraId="493F39DC" w14:textId="77777777" w:rsidR="00C73817" w:rsidRDefault="00C73817" w:rsidP="00C55708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9D2603">
              <w:rPr>
                <w:rFonts w:ascii="Calibri" w:hAnsi="Calibri" w:cs="Calibri"/>
                <w:sz w:val="18"/>
                <w:szCs w:val="18"/>
              </w:rPr>
              <w:t>&gt; 2 L/min</w:t>
            </w:r>
          </w:p>
          <w:p w14:paraId="199B7EE5" w14:textId="77777777" w:rsidR="00C73817" w:rsidRDefault="00C73817" w:rsidP="00C55708">
            <w:pPr>
              <w:spacing w:before="0" w:after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HFNC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D5FE616" w14:textId="77777777" w:rsidR="00C73817" w:rsidRDefault="00C73817" w:rsidP="00C55708">
            <w:pPr>
              <w:spacing w:before="0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630AE475" w14:textId="77777777" w:rsidR="00C73817" w:rsidRDefault="00C73817" w:rsidP="00C55708">
            <w:pPr>
              <w:spacing w:before="0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 (18.2%)</w:t>
            </w:r>
          </w:p>
          <w:p w14:paraId="33EB501F" w14:textId="77777777" w:rsidR="00C73817" w:rsidRDefault="00C73817" w:rsidP="00C55708">
            <w:pPr>
              <w:spacing w:before="0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 (27.3%)</w:t>
            </w:r>
          </w:p>
          <w:p w14:paraId="656D7327" w14:textId="77777777" w:rsidR="00C73817" w:rsidRDefault="00C73817" w:rsidP="00C55708">
            <w:pPr>
              <w:spacing w:before="0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 (45.5%)</w:t>
            </w:r>
          </w:p>
        </w:tc>
      </w:tr>
      <w:tr w:rsidR="00C73817" w14:paraId="3B3FCC5D" w14:textId="77777777" w:rsidTr="00C55708">
        <w:trPr>
          <w:trHeight w:val="322"/>
        </w:trPr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54DD111" w14:textId="77777777" w:rsidR="00C73817" w:rsidRDefault="00C73817" w:rsidP="00C55708">
            <w:pPr>
              <w:spacing w:before="0" w:after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CNS: new onset cognitive impairment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55A7B7A" w14:textId="77777777" w:rsidR="00C73817" w:rsidRDefault="00C73817" w:rsidP="00C55708">
            <w:pPr>
              <w:spacing w:before="0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 (18.2%)</w:t>
            </w:r>
          </w:p>
        </w:tc>
      </w:tr>
    </w:tbl>
    <w:p w14:paraId="233AFE79" w14:textId="3B0B84EC" w:rsidR="00C73817" w:rsidRDefault="00C73817" w:rsidP="00446DE1">
      <w:pPr>
        <w:jc w:val="both"/>
      </w:pPr>
      <w:r>
        <w:rPr>
          <w:rFonts w:asciiTheme="minorHAnsi" w:hAnsiTheme="minorHAnsi" w:cstheme="minorHAnsi"/>
        </w:rPr>
        <w:t>AST, aspartate transaminase; ALT, alanine aminotransferase; RT, refractory thrombocytopenia; eGFR, estimated glomerular filtration rate; O2, oxygen; HFNC, high flow nasal cannula; CNS, central nervous system.</w:t>
      </w:r>
    </w:p>
    <w:p w14:paraId="6C386590" w14:textId="21F0E975" w:rsidR="002155C2" w:rsidRDefault="002155C2">
      <w:pPr>
        <w:spacing w:before="0" w:after="0"/>
      </w:pPr>
    </w:p>
    <w:sectPr w:rsidR="002155C2" w:rsidSect="0065274F">
      <w:footerReference w:type="even" r:id="rId8"/>
      <w:footerReference w:type="default" r:id="rId9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3CA1B31" w14:textId="77777777" w:rsidR="00BA7464" w:rsidRDefault="00BA7464" w:rsidP="005945A0">
      <w:pPr>
        <w:spacing w:before="0" w:after="0"/>
      </w:pPr>
      <w:r>
        <w:separator/>
      </w:r>
    </w:p>
  </w:endnote>
  <w:endnote w:type="continuationSeparator" w:id="0">
    <w:p w14:paraId="3DB41D94" w14:textId="77777777" w:rsidR="00BA7464" w:rsidRDefault="00BA7464" w:rsidP="005945A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2116810113"/>
      <w:docPartObj>
        <w:docPartGallery w:val="Page Numbers (Bottom of Page)"/>
        <w:docPartUnique/>
      </w:docPartObj>
    </w:sdtPr>
    <w:sdtContent>
      <w:p w14:paraId="329D3AAF" w14:textId="5D1D1CE7" w:rsidR="009E04EC" w:rsidRDefault="009E04EC" w:rsidP="008C73D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6CD0748" w14:textId="77777777" w:rsidR="009E04EC" w:rsidRDefault="009E04EC" w:rsidP="009E04E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344677002"/>
      <w:docPartObj>
        <w:docPartGallery w:val="Page Numbers (Bottom of Page)"/>
        <w:docPartUnique/>
      </w:docPartObj>
    </w:sdtPr>
    <w:sdtContent>
      <w:p w14:paraId="1177D97C" w14:textId="0123C5C4" w:rsidR="009E04EC" w:rsidRDefault="009E04EC" w:rsidP="008C73D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AE22A26" w14:textId="77777777" w:rsidR="009E04EC" w:rsidRDefault="009E04EC" w:rsidP="009E04E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D93D735" w14:textId="77777777" w:rsidR="00BA7464" w:rsidRDefault="00BA7464" w:rsidP="005945A0">
      <w:pPr>
        <w:spacing w:before="0" w:after="0"/>
      </w:pPr>
      <w:r>
        <w:separator/>
      </w:r>
    </w:p>
  </w:footnote>
  <w:footnote w:type="continuationSeparator" w:id="0">
    <w:p w14:paraId="36292C6C" w14:textId="77777777" w:rsidR="00BA7464" w:rsidRDefault="00BA7464" w:rsidP="005945A0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540BE5"/>
    <w:multiLevelType w:val="multilevel"/>
    <w:tmpl w:val="DF54223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1EDB67D4"/>
    <w:multiLevelType w:val="hybridMultilevel"/>
    <w:tmpl w:val="C7F0CCA4"/>
    <w:lvl w:ilvl="0" w:tplc="0410000B">
      <w:start w:val="3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4C6D0F"/>
    <w:multiLevelType w:val="hybridMultilevel"/>
    <w:tmpl w:val="2F564ADC"/>
    <w:lvl w:ilvl="0" w:tplc="0410000B">
      <w:start w:val="3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A4362CA"/>
    <w:multiLevelType w:val="hybridMultilevel"/>
    <w:tmpl w:val="300E19EE"/>
    <w:lvl w:ilvl="0" w:tplc="B56A2AE6">
      <w:start w:val="3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3D2395"/>
    <w:multiLevelType w:val="hybridMultilevel"/>
    <w:tmpl w:val="E3E098C6"/>
    <w:lvl w:ilvl="0" w:tplc="0410000B">
      <w:start w:val="2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55238639">
    <w:abstractNumId w:val="4"/>
  </w:num>
  <w:num w:numId="2" w16cid:durableId="1260525775">
    <w:abstractNumId w:val="1"/>
  </w:num>
  <w:num w:numId="3" w16cid:durableId="1820686108">
    <w:abstractNumId w:val="0"/>
  </w:num>
  <w:num w:numId="4" w16cid:durableId="231503426">
    <w:abstractNumId w:val="2"/>
  </w:num>
  <w:num w:numId="5" w16cid:durableId="27448329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27A"/>
    <w:rsid w:val="0000030D"/>
    <w:rsid w:val="000249D6"/>
    <w:rsid w:val="00025215"/>
    <w:rsid w:val="000263E3"/>
    <w:rsid w:val="000452FC"/>
    <w:rsid w:val="0004633F"/>
    <w:rsid w:val="00084A44"/>
    <w:rsid w:val="000A413B"/>
    <w:rsid w:val="000C468B"/>
    <w:rsid w:val="000D1226"/>
    <w:rsid w:val="000E51BB"/>
    <w:rsid w:val="000F0834"/>
    <w:rsid w:val="001502B9"/>
    <w:rsid w:val="001B7DDA"/>
    <w:rsid w:val="001F0F5A"/>
    <w:rsid w:val="0020015A"/>
    <w:rsid w:val="00214FC3"/>
    <w:rsid w:val="002155C2"/>
    <w:rsid w:val="00282283"/>
    <w:rsid w:val="00291089"/>
    <w:rsid w:val="002A49DD"/>
    <w:rsid w:val="002A6E9E"/>
    <w:rsid w:val="002F43E4"/>
    <w:rsid w:val="002F7697"/>
    <w:rsid w:val="002F7A01"/>
    <w:rsid w:val="00306DE8"/>
    <w:rsid w:val="0035367D"/>
    <w:rsid w:val="00354C40"/>
    <w:rsid w:val="003874A1"/>
    <w:rsid w:val="003F248C"/>
    <w:rsid w:val="0043185F"/>
    <w:rsid w:val="00437D34"/>
    <w:rsid w:val="00446DE1"/>
    <w:rsid w:val="004C3A58"/>
    <w:rsid w:val="004E6AF6"/>
    <w:rsid w:val="004F7A72"/>
    <w:rsid w:val="00541A95"/>
    <w:rsid w:val="00545DEE"/>
    <w:rsid w:val="005860FA"/>
    <w:rsid w:val="005945A0"/>
    <w:rsid w:val="005D27FC"/>
    <w:rsid w:val="005D6FFE"/>
    <w:rsid w:val="005D7541"/>
    <w:rsid w:val="005E7C18"/>
    <w:rsid w:val="00604ECF"/>
    <w:rsid w:val="00621FED"/>
    <w:rsid w:val="00632506"/>
    <w:rsid w:val="00646FA9"/>
    <w:rsid w:val="0065274F"/>
    <w:rsid w:val="006710A6"/>
    <w:rsid w:val="00674307"/>
    <w:rsid w:val="00697D62"/>
    <w:rsid w:val="006A1262"/>
    <w:rsid w:val="006B47F0"/>
    <w:rsid w:val="006B6886"/>
    <w:rsid w:val="006C76C1"/>
    <w:rsid w:val="006D213D"/>
    <w:rsid w:val="006E06B0"/>
    <w:rsid w:val="006E1B71"/>
    <w:rsid w:val="006E6A0E"/>
    <w:rsid w:val="00705503"/>
    <w:rsid w:val="00721A88"/>
    <w:rsid w:val="00770BA3"/>
    <w:rsid w:val="00795CE5"/>
    <w:rsid w:val="007C2C39"/>
    <w:rsid w:val="007D3CE1"/>
    <w:rsid w:val="007D660E"/>
    <w:rsid w:val="007E1816"/>
    <w:rsid w:val="00812E75"/>
    <w:rsid w:val="00825B06"/>
    <w:rsid w:val="00860F17"/>
    <w:rsid w:val="00880CAD"/>
    <w:rsid w:val="0089651D"/>
    <w:rsid w:val="008A5229"/>
    <w:rsid w:val="008C797E"/>
    <w:rsid w:val="008D787A"/>
    <w:rsid w:val="008E6342"/>
    <w:rsid w:val="00903DCE"/>
    <w:rsid w:val="00907D36"/>
    <w:rsid w:val="00935330"/>
    <w:rsid w:val="00935575"/>
    <w:rsid w:val="00952E3C"/>
    <w:rsid w:val="00954F45"/>
    <w:rsid w:val="009D2603"/>
    <w:rsid w:val="009E04EC"/>
    <w:rsid w:val="00A01712"/>
    <w:rsid w:val="00A05E89"/>
    <w:rsid w:val="00A0621F"/>
    <w:rsid w:val="00A36C75"/>
    <w:rsid w:val="00A55D34"/>
    <w:rsid w:val="00A60878"/>
    <w:rsid w:val="00A8181A"/>
    <w:rsid w:val="00A860A8"/>
    <w:rsid w:val="00AF1D1D"/>
    <w:rsid w:val="00AF328B"/>
    <w:rsid w:val="00B032F8"/>
    <w:rsid w:val="00B44D7C"/>
    <w:rsid w:val="00B93EED"/>
    <w:rsid w:val="00BA7464"/>
    <w:rsid w:val="00BD29B3"/>
    <w:rsid w:val="00BF6351"/>
    <w:rsid w:val="00C223F3"/>
    <w:rsid w:val="00C322A2"/>
    <w:rsid w:val="00C340C5"/>
    <w:rsid w:val="00C42522"/>
    <w:rsid w:val="00C47946"/>
    <w:rsid w:val="00C73817"/>
    <w:rsid w:val="00C74DE7"/>
    <w:rsid w:val="00C77236"/>
    <w:rsid w:val="00C86BC7"/>
    <w:rsid w:val="00CA7148"/>
    <w:rsid w:val="00D05F2A"/>
    <w:rsid w:val="00D4627A"/>
    <w:rsid w:val="00D51073"/>
    <w:rsid w:val="00D64663"/>
    <w:rsid w:val="00D742DF"/>
    <w:rsid w:val="00D97614"/>
    <w:rsid w:val="00DA6B16"/>
    <w:rsid w:val="00DA766A"/>
    <w:rsid w:val="00DC1035"/>
    <w:rsid w:val="00DF3B39"/>
    <w:rsid w:val="00E04D68"/>
    <w:rsid w:val="00E122A3"/>
    <w:rsid w:val="00E22C37"/>
    <w:rsid w:val="00E45A15"/>
    <w:rsid w:val="00E54E44"/>
    <w:rsid w:val="00E928E2"/>
    <w:rsid w:val="00F132B9"/>
    <w:rsid w:val="00F17979"/>
    <w:rsid w:val="00F33D2D"/>
    <w:rsid w:val="00F657C1"/>
    <w:rsid w:val="00F95FBF"/>
    <w:rsid w:val="00FA52B6"/>
    <w:rsid w:val="00FD58A6"/>
    <w:rsid w:val="00FF6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65C5E"/>
  <w15:chartTrackingRefBased/>
  <w15:docId w15:val="{6F290EBC-7BA1-5E49-B8B8-23B91AC31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it-IT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627A"/>
    <w:pPr>
      <w:spacing w:before="120" w:after="240"/>
    </w:pPr>
    <w:rPr>
      <w:rFonts w:ascii="Times New Roman" w:eastAsia="Times New Roman" w:hAnsi="Times New Roman" w:cs="Times New Roman"/>
      <w:kern w:val="0"/>
      <w:lang w:val="en-US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29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945A0"/>
    <w:pPr>
      <w:tabs>
        <w:tab w:val="center" w:pos="4819"/>
        <w:tab w:val="right" w:pos="9638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5945A0"/>
    <w:rPr>
      <w:rFonts w:ascii="Times New Roman" w:eastAsia="Times New Roman" w:hAnsi="Times New Roman" w:cs="Times New Roman"/>
      <w:kern w:val="0"/>
      <w:lang w:val="en-US"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945A0"/>
    <w:pPr>
      <w:tabs>
        <w:tab w:val="center" w:pos="4819"/>
        <w:tab w:val="right" w:pos="9638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5945A0"/>
    <w:rPr>
      <w:rFonts w:ascii="Times New Roman" w:eastAsia="Times New Roman" w:hAnsi="Times New Roman" w:cs="Times New Roman"/>
      <w:kern w:val="0"/>
      <w:lang w:val="en-US" w:eastAsia="en-US"/>
      <w14:ligatures w14:val="none"/>
    </w:rPr>
  </w:style>
  <w:style w:type="paragraph" w:styleId="ListParagraph">
    <w:name w:val="List Paragraph"/>
    <w:basedOn w:val="Normal"/>
    <w:uiPriority w:val="34"/>
    <w:qFormat/>
    <w:rsid w:val="00903DCE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9E04EC"/>
  </w:style>
  <w:style w:type="paragraph" w:styleId="Revision">
    <w:name w:val="Revision"/>
    <w:hidden/>
    <w:uiPriority w:val="99"/>
    <w:semiHidden/>
    <w:rsid w:val="00C73817"/>
    <w:rPr>
      <w:rFonts w:ascii="Times New Roman" w:eastAsia="Times New Roman" w:hAnsi="Times New Roman" w:cs="Times New Roman"/>
      <w:kern w:val="0"/>
      <w:lang w:val="en-US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2162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0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1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A67B617-FB14-4747-84DE-16B060DB4D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5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po Consonni</dc:creator>
  <cp:keywords/>
  <dc:description/>
  <cp:lastModifiedBy>Amy Sue Manley</cp:lastModifiedBy>
  <cp:revision>2</cp:revision>
  <dcterms:created xsi:type="dcterms:W3CDTF">2024-07-16T20:04:00Z</dcterms:created>
  <dcterms:modified xsi:type="dcterms:W3CDTF">2024-07-16T20:04:00Z</dcterms:modified>
</cp:coreProperties>
</file>